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C30A9" w14:textId="77777777" w:rsidR="008A3848" w:rsidRDefault="008A3848" w:rsidP="008A3848">
      <w:pPr>
        <w:rPr>
          <w:rFonts w:ascii="Times New Roman" w:hAnsi="Times New Roman" w:cs="Times New Roman"/>
        </w:rPr>
      </w:pPr>
      <w:proofErr w:type="gramStart"/>
      <w:r w:rsidRPr="00E5763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r w:rsidRPr="00E57634">
        <w:rPr>
          <w:rFonts w:ascii="Times New Roman" w:hAnsi="Times New Roman" w:cs="Times New Roman"/>
          <w:b/>
        </w:rPr>
        <w:t>Table</w:t>
      </w:r>
      <w:r w:rsidRPr="00E57634">
        <w:rPr>
          <w:rFonts w:ascii="Times New Roman" w:hAnsi="Times New Roman" w:cs="Times New Roman"/>
        </w:rPr>
        <w:t>.</w:t>
      </w:r>
      <w:proofErr w:type="gramEnd"/>
      <w:r w:rsidRPr="00E57634">
        <w:rPr>
          <w:rFonts w:ascii="Times New Roman" w:hAnsi="Times New Roman" w:cs="Times New Roman"/>
        </w:rPr>
        <w:t xml:space="preserve"> Prairie strip plant species, family, mean cover over the entire study (2016-2017), designation as native (N), exotic</w:t>
      </w:r>
      <w:r>
        <w:rPr>
          <w:rFonts w:ascii="Times New Roman" w:hAnsi="Times New Roman" w:cs="Times New Roman"/>
        </w:rPr>
        <w:t xml:space="preserve"> or weedy</w:t>
      </w:r>
      <w:r w:rsidRPr="00E57634">
        <w:rPr>
          <w:rFonts w:ascii="Times New Roman" w:hAnsi="Times New Roman" w:cs="Times New Roman"/>
        </w:rPr>
        <w:t xml:space="preserve"> (E</w:t>
      </w:r>
      <w:r>
        <w:rPr>
          <w:rFonts w:ascii="Times New Roman" w:hAnsi="Times New Roman" w:cs="Times New Roman"/>
        </w:rPr>
        <w:t>W</w:t>
      </w:r>
      <w:r w:rsidRPr="00E57634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and seed origin (M-seed mix, B-seed bank).</w:t>
      </w:r>
    </w:p>
    <w:p w14:paraId="71C39B6F" w14:textId="77777777" w:rsidR="008A3848" w:rsidRDefault="008A3848" w:rsidP="008A3848">
      <w:pPr>
        <w:rPr>
          <w:rFonts w:ascii="Times" w:hAnsi="Times" w:cstheme="majorBidi"/>
          <w:b/>
        </w:rPr>
      </w:pPr>
    </w:p>
    <w:tbl>
      <w:tblPr>
        <w:tblW w:w="12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1980"/>
        <w:gridCol w:w="1170"/>
        <w:gridCol w:w="1890"/>
        <w:gridCol w:w="1260"/>
        <w:gridCol w:w="1656"/>
      </w:tblGrid>
      <w:tr w:rsidR="008A3848" w:rsidRPr="00DE24B0" w14:paraId="2C6C584E" w14:textId="77777777" w:rsidTr="00E5543B">
        <w:trPr>
          <w:trHeight w:val="432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82EDB9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Speci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AA5FC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Famil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2868B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Cover/m</w:t>
            </w:r>
            <w:r w:rsidRPr="00DE24B0">
              <w:rPr>
                <w:rFonts w:ascii="Times" w:eastAsia="Times New Roman" w:hAnsi="Times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46537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ative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or</w:t>
            </w:r>
          </w:p>
          <w:p w14:paraId="1CFD5A3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>xotic</w:t>
            </w:r>
            <w:r>
              <w:rPr>
                <w:rFonts w:ascii="Times" w:eastAsia="Times New Roman" w:hAnsi="Times" w:cs="Times New Roman"/>
                <w:color w:val="000000"/>
              </w:rPr>
              <w:t>/weedy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E7BDE1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Origin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103922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loom period</w:t>
            </w:r>
          </w:p>
          <w:p w14:paraId="710A1FA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A3848" w:rsidRPr="00DE24B0" w14:paraId="0CE0EDA4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38462B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udbecki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hir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CB805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07412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1.4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5A595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21597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E71C00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34626FC0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C09744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atibid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inna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Vent.)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Barnh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BEE7D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D0FC5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1.0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6DA29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0498C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B65330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3593E3BE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F65F00B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rifol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epen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B6A0E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48702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8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0349A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2D826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8F18BF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560E64A9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594B56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henopod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album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00384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maranth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7B483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7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8F4D8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9F5B6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881C92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0988039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138878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onyz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nadens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Cronq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B4219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7A0FC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6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BCFE6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792BA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68BBAC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0A9A62C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1FE4EE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olygon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ensylvanicum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26FE9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00CF0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5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13FF6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3A495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1B911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78BECD28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FCBEE9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irs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rvense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(L.)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Scop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8DEF1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19974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5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CD3D6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BA9F7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B8497C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July</w:t>
            </w:r>
          </w:p>
        </w:tc>
      </w:tr>
      <w:tr w:rsidR="008A3848" w:rsidRPr="00DE24B0" w14:paraId="215F360E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AD17603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Heliopsi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helianthoide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Swee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91BF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A1D7F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5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E83D9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9059B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1CDDB3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62686190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CA97A9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Monard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fistulos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D10C4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D20C8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4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37DBE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FB271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217B43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53C5D694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973C02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araxac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officinale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ex.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.H.Wigg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9EBBA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91032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3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33C09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6F781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D5F803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5E295EF3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7C5D27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maranthu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ud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J. D. Sau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2906B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maranth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F447C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3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72128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3CB2B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BA0AD6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, August</w:t>
            </w:r>
          </w:p>
        </w:tc>
      </w:tr>
      <w:tr w:rsidR="008A3848" w:rsidRPr="00DE24B0" w14:paraId="7602B6FB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742C66F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Zizi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ure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(L.) W.D.J. Koch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77180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E0A50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2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2795A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A5ADB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60557B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July</w:t>
            </w:r>
          </w:p>
        </w:tc>
      </w:tr>
      <w:tr w:rsidR="008A3848" w:rsidRPr="00DE24B0" w14:paraId="5588544D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132C18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aucu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ro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374C1B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6F8F8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2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E1570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D56BF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29C698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7670FE8E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A16F10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rifol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ratense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297855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F9FFB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2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D4CB9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93B9E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F4F761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1ABA1F39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7E2770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Veronica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eregrin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FC777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Plantaginacea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7F239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84FCF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E8A67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D46A87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4FDC6B2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714C8B85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ymphyotrich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ericoide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(L.) G.L. </w:t>
            </w:r>
            <w:proofErr w:type="spellStart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Nesom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9167E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re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4BC2B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1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78B58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FD7C7F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420229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5B8FEB99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6077EA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hamaecrist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fascicula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ichx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) Gree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928B15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EE8A3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1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39DEF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2B61E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858A3C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68C0A181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B4E326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Echinacea pallida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Nutt.)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F0BA3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24A22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1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6E7C2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9DBBE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23EA80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0495AE80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100BC0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Lactuc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erriol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3A8DD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616D5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AD825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6D4F1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80144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60D7876D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7D54106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Oenother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bienn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06508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Onag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4D2B4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823EE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B2E96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EB1AA1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2D08B317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773549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irs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rvense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f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lbiflor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(</w:t>
            </w:r>
            <w:proofErr w:type="spellStart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E.L.Rand</w:t>
            </w:r>
            <w:proofErr w:type="spellEnd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&amp; Redfield) </w:t>
            </w:r>
            <w:proofErr w:type="spellStart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R.Hoffman</w:t>
            </w:r>
            <w:proofErr w:type="spellEnd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80DF3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007AA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6E368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2FAFE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D7C850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07682719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1CB46E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Abutilon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heophrasti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edik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6C0C0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alv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16F31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778A5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02600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429ECA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5BDDA791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1B0A38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olidago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igid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7F3E4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84EC6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6E179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8CC6F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7B9BEE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52B3A78F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17244F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psell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bursa-pastoris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edik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CD532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FD118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96782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8B6F2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C339A5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June</w:t>
            </w:r>
          </w:p>
        </w:tc>
      </w:tr>
      <w:tr w:rsidR="008A3848" w:rsidRPr="00DE24B0" w14:paraId="15EF5A94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12FF12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sclepia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uberos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42C3E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6235E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B9E51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96497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38E521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August</w:t>
            </w:r>
          </w:p>
        </w:tc>
      </w:tr>
      <w:tr w:rsidR="008A3848" w:rsidRPr="00DE24B0" w14:paraId="2728060F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1A7291A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Eryng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yuccifolium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ichx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4B25E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FA3ED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49F78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AACB9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F50505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2EF94723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57D341B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lastRenderedPageBreak/>
              <w:t>Cirs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vulgare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Savi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) Ten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44D4A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9F43F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FF3C3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B5C98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900CE5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1054D2AA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C2AC7A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hlaspi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rvense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3B405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212E0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F011F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ED50B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63F957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</w:t>
            </w:r>
          </w:p>
        </w:tc>
      </w:tr>
      <w:tr w:rsidR="008A3848" w:rsidRPr="00DE24B0" w14:paraId="645FBCD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122899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ymphyotrich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Novae</w:t>
            </w:r>
            <w:r>
              <w:rPr>
                <w:rFonts w:ascii="Times" w:eastAsia="Times New Roman" w:hAnsi="Times" w:cs="Times New Roman"/>
                <w:i/>
                <w:iCs/>
                <w:color w:val="000000"/>
              </w:rPr>
              <w:t>n</w:t>
            </w: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ovae-angliae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(L.) G.L. </w:t>
            </w:r>
            <w:proofErr w:type="spellStart"/>
            <w:r w:rsidRPr="00665FD8">
              <w:rPr>
                <w:rFonts w:ascii="Times" w:eastAsia="Times New Roman" w:hAnsi="Times" w:cs="Times New Roman"/>
                <w:i/>
                <w:iCs/>
                <w:color w:val="000000"/>
              </w:rPr>
              <w:t>Nesom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054AC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12CE3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7D317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DEE82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A7D4F7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1853E702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7DC47B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umex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rispu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B724F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13205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CD151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AF82A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73506D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</w:t>
            </w:r>
          </w:p>
        </w:tc>
      </w:tr>
      <w:tr w:rsidR="008A3848" w:rsidRPr="00DE24B0" w14:paraId="09E64EB0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5D1F218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chille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millefol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416FA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65AAA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50464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A4A61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F84EF8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075DB372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365695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esmod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nadense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D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86F94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17293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94CA7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282CD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34E213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</w:t>
            </w:r>
          </w:p>
        </w:tc>
      </w:tr>
      <w:tr w:rsidR="008A3848" w:rsidRPr="00DE24B0" w14:paraId="71A0AED7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0B9DC2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olidago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pecios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409A4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6BF0F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07CC4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35BC5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087B7B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4952DCF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C605E8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rymocalli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rgu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Pursh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)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Rydb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16253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Ros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9DE10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CFB38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26E29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CCE81B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July</w:t>
            </w:r>
          </w:p>
        </w:tc>
      </w:tr>
      <w:tr w:rsidR="008A3848" w:rsidRPr="00DE24B0" w14:paraId="7E291A5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AF3ABE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Urtic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ioic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166AE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Urtic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10CDC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B42B2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E876C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E214A3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23F7A243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9E446D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Oxalis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tric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7E414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Oxalid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9C24B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38DF4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DAE1D1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415D0C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ay - August</w:t>
            </w:r>
          </w:p>
        </w:tc>
      </w:tr>
      <w:tr w:rsidR="008A3848" w:rsidRPr="00DE24B0" w14:paraId="403C4863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E18A5C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Medicago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sativa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9BA68B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50FCA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F8C06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F9D1F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4F89A1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3166930D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3B1C43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ale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urpure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Ven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C28D43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B21E2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3B9DB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1DCC9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F3DD02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July</w:t>
            </w:r>
          </w:p>
        </w:tc>
      </w:tr>
      <w:tr w:rsidR="008A3848" w:rsidRPr="00DE24B0" w14:paraId="7E4B6DDA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72431E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Verbasc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thapsu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9BAFD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B53F5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4BD8F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CED52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2D3B17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1855F93E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EC245A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Lotus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orniculatu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F7AC8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A2971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8B953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E73CF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01B74A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670D395C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5476E3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Artemisia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ludovician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Nut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5BA0F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3A5EE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566DA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B85A1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964B1F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52C3358C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15E6155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sclepia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yriac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C8A45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565D4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4440F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7C5A3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29E6CD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</w:t>
            </w:r>
          </w:p>
        </w:tc>
      </w:tr>
      <w:tr w:rsidR="008A3848" w:rsidRPr="00DE24B0" w14:paraId="23332992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5EA1ED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maranthu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retroflexu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ADF5E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maranth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C0341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9AB8D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B1ADD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67624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73D581ED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7CCE9AB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Leucanthem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vulgare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a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11F55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ca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DA72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0264E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E4B9D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1B97BF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74B70494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0E6612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Baptisi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alba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Ven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29D8FB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75D76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D6139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BA667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8FAB32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7773EF8C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C378AD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olidago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nadens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D540E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26C01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A52A9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5EFD8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031F43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1630D9BA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35B9C5D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Ambrosia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rtemisiifoli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E6DBC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8A8755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76B58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1DBF6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743917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4642BFAA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B1D7754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Euphorbia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macula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77CBA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CC7C2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C34CF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6B878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C3C0970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28D23922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9BFBC85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Aquilegia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canadens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AFF30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0B8D5D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3B149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9266C2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A7D026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</w:t>
            </w:r>
          </w:p>
        </w:tc>
      </w:tr>
      <w:tr w:rsidR="008A3848" w:rsidRPr="00DE24B0" w14:paraId="7C5BFBD6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3E68FD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Melilotu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officinalis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L.) Pal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27FCD2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1AF17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AE084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81099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4592E8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 - July</w:t>
            </w:r>
          </w:p>
        </w:tc>
      </w:tr>
      <w:tr w:rsidR="008A3848" w:rsidRPr="00DE24B0" w14:paraId="08695671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FD9436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Delphinium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viridescen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Lieberg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FC3151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FCDB5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77C6F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18BF4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26F06E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</w:t>
            </w:r>
          </w:p>
        </w:tc>
      </w:tr>
      <w:tr w:rsidR="008A3848" w:rsidRPr="00DE24B0" w14:paraId="2B0F6D00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C25E433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Asclepia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incarnata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B04660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88C68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34702B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C026F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BA4C46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ne</w:t>
            </w:r>
          </w:p>
        </w:tc>
      </w:tr>
      <w:tr w:rsidR="008A3848" w:rsidRPr="00DE24B0" w14:paraId="32BCBDD1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9D55ADE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Xanthium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trumarium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0B9D29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9915A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E130EA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1E5B2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D9B87FC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  <w:tr w:rsidR="008A3848" w:rsidRPr="00DE24B0" w14:paraId="2363BA89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DCACAA7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Pastinaca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sativa</w:t>
            </w:r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CD2656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pi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44778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AA380E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354BE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9AD9617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</w:t>
            </w:r>
          </w:p>
        </w:tc>
      </w:tr>
      <w:tr w:rsidR="008A3848" w:rsidRPr="00DE24B0" w14:paraId="5FB90494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3F7ECDD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Silphi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laciniatum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46C4FC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FFC433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0.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16AB66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BA3DD8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CE386D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July - August</w:t>
            </w:r>
          </w:p>
        </w:tc>
      </w:tr>
      <w:tr w:rsidR="008A3848" w:rsidRPr="00DE24B0" w14:paraId="06701791" w14:textId="77777777" w:rsidTr="00E5543B">
        <w:trPr>
          <w:trHeight w:val="20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7F1821F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Desmanthus</w:t>
            </w:r>
            <w:proofErr w:type="spellEnd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E24B0">
              <w:rPr>
                <w:rFonts w:ascii="Times" w:eastAsia="Times New Roman" w:hAnsi="Times" w:cs="Times New Roman"/>
                <w:i/>
                <w:iCs/>
                <w:color w:val="000000"/>
              </w:rPr>
              <w:t>illinoensis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Michx</w:t>
            </w:r>
            <w:proofErr w:type="spellEnd"/>
            <w:r w:rsidRPr="00DE24B0">
              <w:rPr>
                <w:rFonts w:ascii="Times" w:eastAsia="Times New Roman" w:hAnsi="Times" w:cs="Times New Roman"/>
                <w:color w:val="000000"/>
              </w:rPr>
              <w:t>.) MacMilla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19CFBA" w14:textId="77777777" w:rsidR="008A3848" w:rsidRPr="00DE24B0" w:rsidRDefault="008A3848" w:rsidP="00E5543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DE24B0">
              <w:rPr>
                <w:rFonts w:ascii="Times" w:eastAsia="Times New Roman" w:hAnsi="Times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43050F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&lt;0.0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25FF4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BEC659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7CBF484" w14:textId="77777777" w:rsidR="008A3848" w:rsidRPr="00DE24B0" w:rsidRDefault="008A3848" w:rsidP="00E5543B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24B0">
              <w:rPr>
                <w:rFonts w:ascii="Times" w:eastAsia="Times New Roman" w:hAnsi="Times" w:cs="Times New Roman"/>
                <w:color w:val="000000"/>
              </w:rPr>
              <w:t>August</w:t>
            </w:r>
          </w:p>
        </w:tc>
      </w:tr>
    </w:tbl>
    <w:p w14:paraId="644DC613" w14:textId="77777777" w:rsidR="008A3848" w:rsidRDefault="008A3848" w:rsidP="00373ABE">
      <w:bookmarkStart w:id="0" w:name="_GoBack"/>
      <w:bookmarkEnd w:id="0"/>
    </w:p>
    <w:sectPr w:rsidR="008A3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848"/>
    <w:rsid w:val="003717DF"/>
    <w:rsid w:val="00373ABE"/>
    <w:rsid w:val="008A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5C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4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4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Kiran G</cp:lastModifiedBy>
  <cp:revision>2</cp:revision>
  <dcterms:created xsi:type="dcterms:W3CDTF">2020-10-09T02:00:00Z</dcterms:created>
  <dcterms:modified xsi:type="dcterms:W3CDTF">2020-10-20T16:43:00Z</dcterms:modified>
</cp:coreProperties>
</file>